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4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2610"/>
        <w:gridCol w:w="900"/>
        <w:gridCol w:w="90"/>
        <w:gridCol w:w="900"/>
        <w:gridCol w:w="810"/>
        <w:gridCol w:w="990"/>
        <w:gridCol w:w="900"/>
        <w:gridCol w:w="900"/>
        <w:gridCol w:w="1440"/>
        <w:gridCol w:w="1080"/>
        <w:gridCol w:w="398"/>
        <w:gridCol w:w="529"/>
        <w:gridCol w:w="333"/>
        <w:gridCol w:w="720"/>
        <w:gridCol w:w="1260"/>
        <w:gridCol w:w="1080"/>
      </w:tblGrid>
      <w:tr w:rsidR="00FB3534" w:rsidRPr="005A00CC" w14:paraId="0A62C02A" w14:textId="77777777" w:rsidTr="002D21D0">
        <w:trPr>
          <w:gridAfter w:val="5"/>
          <w:wAfter w:w="3922" w:type="dxa"/>
          <w:trHeight w:val="312"/>
        </w:trPr>
        <w:tc>
          <w:tcPr>
            <w:tcW w:w="11018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A7658" w14:textId="1174FC84" w:rsidR="00FB3534" w:rsidRPr="00370DF9" w:rsidRDefault="00FB3534" w:rsidP="00FB3534">
            <w:pPr>
              <w:tabs>
                <w:tab w:val="left" w:pos="-540"/>
              </w:tabs>
              <w:ind w:left="75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B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B4745" w:rsidRPr="006B47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47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0E6BB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F912A6">
              <w:rPr>
                <w:rFonts w:ascii="Times New Roman" w:hAnsi="Times New Roman" w:cs="Times New Roman"/>
                <w:sz w:val="24"/>
                <w:szCs w:val="24"/>
              </w:rPr>
              <w:t>Severe Adverse Event</w:t>
            </w:r>
            <w:r w:rsidR="00370DF9" w:rsidRPr="00F912A6">
              <w:rPr>
                <w:rFonts w:ascii="Times New Roman" w:hAnsi="Times New Roman" w:cs="Times New Roman"/>
                <w:sz w:val="24"/>
                <w:szCs w:val="24"/>
              </w:rPr>
              <w:t>s (SAEs)</w:t>
            </w:r>
          </w:p>
          <w:p w14:paraId="020EBC84" w14:textId="77777777" w:rsidR="00FB3534" w:rsidRPr="005A00CC" w:rsidRDefault="00FB3534" w:rsidP="00FB3534">
            <w:pPr>
              <w:tabs>
                <w:tab w:val="left" w:pos="5985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A00CC" w:rsidRPr="000B5FE7" w14:paraId="2A6FFD97" w14:textId="77777777" w:rsidTr="00B210A5">
        <w:trPr>
          <w:trHeight w:val="31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C52F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 Level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4FD8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C966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F5EA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0420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A21738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617FC9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14767" w:rsidRPr="000B5FE7" w14:paraId="737C1764" w14:textId="77777777" w:rsidTr="00B210A5">
        <w:trPr>
          <w:trHeight w:val="749"/>
        </w:trPr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4CD8" w14:textId="458D1A8A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vere Adverse </w:t>
            </w:r>
            <w:r w:rsidR="00370D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vents</w:t>
            </w:r>
            <w:r w:rsidR="00370D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AEs)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BCC7" w14:textId="61BD49B4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NER 160 mg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Eve 5mg (N=5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14FB" w14:textId="390CDFC3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NER 200 mg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Eve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5mg (N=4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BCB03B" w14:textId="59A9CFD5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NER 200 mg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Eve 7.5 mg (N=3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C1B97A" w14:textId="55166A01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NER 240 mg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+ Eve 7.5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mg (N=</w:t>
            </w:r>
            <w:proofErr w:type="gramStart"/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8)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¶</w:t>
            </w:r>
            <w:proofErr w:type="gramEnd"/>
          </w:p>
        </w:tc>
        <w:tc>
          <w:tcPr>
            <w:tcW w:w="19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F5427A" w14:textId="4DB50211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NER 240 mg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="006C3AF9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Eve 10mg (N=2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043543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All (N=22)</w:t>
            </w:r>
          </w:p>
        </w:tc>
      </w:tr>
      <w:tr w:rsidR="00B210A5" w:rsidRPr="000B5FE7" w14:paraId="72FE7C9E" w14:textId="77777777" w:rsidTr="00B210A5">
        <w:trPr>
          <w:trHeight w:val="843"/>
        </w:trPr>
        <w:tc>
          <w:tcPr>
            <w:tcW w:w="26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A3F2D" w14:textId="77777777" w:rsidR="005A00CC" w:rsidRPr="000B5FE7" w:rsidRDefault="005A00CC" w:rsidP="005A0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69843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 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C0003" w14:textId="4FB08173" w:rsidR="005A00CC" w:rsidRPr="000B5FE7" w:rsidRDefault="00A52CEE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91303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 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B1C1A" w14:textId="2B786DCE" w:rsidR="005A00CC" w:rsidRPr="000B5FE7" w:rsidRDefault="00A52CEE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20341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 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BE56" w14:textId="339CFE61" w:rsidR="005A00CC" w:rsidRPr="000B5FE7" w:rsidRDefault="00A52CEE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9CE65" w14:textId="67FABCF8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FDAC5" w14:textId="0AC3576E" w:rsidR="005A00CC" w:rsidRPr="000B5FE7" w:rsidRDefault="00A52CEE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8AEDA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 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C1A0" w14:textId="5CCAA22D" w:rsidR="005A00CC" w:rsidRPr="000B5FE7" w:rsidRDefault="00A52CEE" w:rsidP="005505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90E8F" w14:textId="77777777" w:rsidR="005A00CC" w:rsidRPr="000B5FE7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 &lt;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07251" w14:textId="312FADAB" w:rsidR="005A00CC" w:rsidRPr="000B5FE7" w:rsidRDefault="00A52CEE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≥</w:t>
            </w:r>
            <w:r w:rsidR="005A00CC"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G3</w:t>
            </w:r>
          </w:p>
        </w:tc>
      </w:tr>
      <w:tr w:rsidR="00B210A5" w:rsidRPr="000B5FE7" w14:paraId="78BA8926" w14:textId="77777777" w:rsidTr="00B210A5">
        <w:trPr>
          <w:trHeight w:val="312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A885" w14:textId="77777777" w:rsidR="005A00CC" w:rsidRPr="000B5FE7" w:rsidRDefault="005A00CC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Abdominal pai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F0B82E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D68996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692745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144B7F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A12146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667FA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4FAAE1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5B310A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75020F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CC07C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11004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416C" w14:textId="77777777" w:rsidR="005A00CC" w:rsidRPr="00934FB9" w:rsidRDefault="005A00CC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B210A5" w:rsidRPr="000B5FE7" w14:paraId="66846ADA" w14:textId="77777777" w:rsidTr="00B210A5">
        <w:trPr>
          <w:trHeight w:val="387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0A72" w14:textId="5293335D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increased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F39ADE1" w14:textId="009331E6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D04AF5" w14:textId="2A65102A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BD87804" w14:textId="1E88A35F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A80F137" w14:textId="6EDBB98E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FB2BAED" w14:textId="53A74122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6B9D7D0" w14:textId="435E1644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2990581" w14:textId="78B1AC73" w:rsidR="00931CD6" w:rsidRPr="00934FB9" w:rsidRDefault="00931CD6" w:rsidP="00B21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2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2.5)*</w:t>
            </w:r>
            <w:proofErr w:type="gramEnd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74EF86" w14:textId="52F6598B" w:rsidR="00931CD6" w:rsidRPr="00934FB9" w:rsidRDefault="00931CD6" w:rsidP="00B21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2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2.5)*</w:t>
            </w:r>
            <w:proofErr w:type="gramEnd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381589FF" w14:textId="670CAE7F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2D5BDCD2" w14:textId="48C5A16C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332E52" w14:textId="5134873F" w:rsidR="00931CD6" w:rsidRPr="00934FB9" w:rsidRDefault="0018347F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4.5)</w:t>
            </w:r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C4F3" w14:textId="6735514E" w:rsidR="00931CD6" w:rsidRPr="00934FB9" w:rsidRDefault="0018347F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4.5)</w:t>
            </w:r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</w:tr>
      <w:tr w:rsidR="00B210A5" w:rsidRPr="000B5FE7" w14:paraId="31BA995B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A6D1C" w14:textId="74BA10BD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Colonic stenosis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D894E7" w14:textId="0B71F602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ED53FF3" w14:textId="042276DF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034BE8" w14:textId="0CA982C9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83DC38" w14:textId="692D52D5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8A4417B" w14:textId="5AAFE6BE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711686" w14:textId="4945CD6D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7A02DA" w14:textId="4E9BEE0E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CC1572" w14:textId="558B7EDA" w:rsidR="00931CD6" w:rsidRPr="00934FB9" w:rsidRDefault="00931CD6" w:rsidP="00B21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6C5FB5B7" w14:textId="761E536E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2ECB1EB3" w14:textId="62222132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657E30" w14:textId="5564B0A1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6C403" w14:textId="12D8EA8E" w:rsidR="00931CD6" w:rsidRPr="00934FB9" w:rsidRDefault="00931CD6" w:rsidP="005A0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B210A5" w:rsidRPr="000B5FE7" w14:paraId="20E424E8" w14:textId="77777777" w:rsidTr="00B210A5">
        <w:trPr>
          <w:trHeight w:val="180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8AB94" w14:textId="0AA3CA81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AFAEC" w14:textId="3215EF6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A490560" w14:textId="60486AE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602552" w14:textId="3A77B4A6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9846E6B" w14:textId="21832E4F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25)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900" w:type="dxa"/>
            <w:shd w:val="clear" w:color="auto" w:fill="auto"/>
            <w:vAlign w:val="center"/>
          </w:tcPr>
          <w:p w14:paraId="088CB81F" w14:textId="176B169A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980280C" w14:textId="24A7BE8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48D2355" w14:textId="22AE8C21" w:rsidR="00931CD6" w:rsidRPr="00934FB9" w:rsidRDefault="00931CD6" w:rsidP="004F44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915EF4" w14:textId="1F083A6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04F47FC6" w14:textId="49644C0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32D68D32" w14:textId="491D192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50)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∆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F38ED4" w14:textId="2F80597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48C8" w14:textId="1371784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2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9.1)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B210A5" w:rsidRPr="000B5FE7" w14:paraId="460113F0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0AFB" w14:textId="65797598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CC1F9E" w14:textId="66AC9F3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E5C18C" w14:textId="363C10F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3EE6D5" w14:textId="21C6A81E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2A6474" w14:textId="06FBAD3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05C7F45" w14:textId="5932C73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8B5EB2" w14:textId="15B7C7EE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8BCAA54" w14:textId="6164673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8DF4648" w14:textId="0669E995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28983C68" w14:textId="3B81C311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73522C2F" w14:textId="3B189A55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50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75EF13" w14:textId="369542B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18A3C" w14:textId="14C8769B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50DEC242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C6A7F" w14:textId="2AAE843D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FE4EFE" w14:textId="0B9C82A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2963B4" w14:textId="43880AA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EE2CCED" w14:textId="7FF8E20E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DC8673" w14:textId="01F28DA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01EC843" w14:textId="4774C6E6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7F58E0D" w14:textId="098975E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2576F27" w14:textId="2F9570B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F4FEA42" w14:textId="45F43615" w:rsidR="00931CD6" w:rsidRPr="00934FB9" w:rsidRDefault="00931CD6" w:rsidP="00B21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B210A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  <w:hideMark/>
          </w:tcPr>
          <w:p w14:paraId="17DABD92" w14:textId="408802A8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  <w:hideMark/>
          </w:tcPr>
          <w:p w14:paraId="3DA74A7A" w14:textId="2F231CD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E10C40" w14:textId="55A1E7C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DC9A" w14:textId="47B2E46B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4EFCEF37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2E4E" w14:textId="382373FB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300F07" w14:textId="03D25FFF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5BD24DB" w14:textId="3E9B6C3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43BD0EF" w14:textId="6501C94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CB3678" w14:textId="6AFD89F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F564AB" w14:textId="24D0F09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423F47A" w14:textId="6257F02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266A5A3" w14:textId="798B0B1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ED5CB1" w14:textId="3711056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  <w:hideMark/>
          </w:tcPr>
          <w:p w14:paraId="3B09E385" w14:textId="4AE34961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  <w:hideMark/>
          </w:tcPr>
          <w:p w14:paraId="056A2A67" w14:textId="12E351E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E97707" w14:textId="15FEECD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1792" w14:textId="517B0E9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72656283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2ED13" w14:textId="419C1A6A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stigation, other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DDB9D5" w14:textId="7A48AEF6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2F089B" w14:textId="60AB98C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69EF30" w14:textId="269798F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09C5D9" w14:textId="02C539CB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F8059F" w14:textId="2F7EFDED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FCA544" w14:textId="757354D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A5CE8F7" w14:textId="55A16F5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961F53E" w14:textId="6ACFA8C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2.5)*</w:t>
            </w:r>
            <w:proofErr w:type="gramEnd"/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2E0A1721" w14:textId="63A6307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54260B07" w14:textId="2F7FBD81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281F4AB" w14:textId="596FA6D6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417E4" w14:textId="037CF9E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</w:t>
            </w:r>
            <w:proofErr w:type="gramStart"/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)</w:t>
            </w:r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  <w:proofErr w:type="gramEnd"/>
            <w:r w:rsidR="00804ED9"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</w:p>
        </w:tc>
      </w:tr>
      <w:tr w:rsidR="00B210A5" w:rsidRPr="000B5FE7" w14:paraId="0F4C7588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ED24" w14:textId="7A6F4534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 / Delirium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A367F4" w14:textId="496D5DB5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8D7C85F" w14:textId="3037269B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92E97FC" w14:textId="3D418BD5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899694" w14:textId="502A8FD6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62AB85" w14:textId="324E379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C5ADB9E" w14:textId="64107A0F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4A80F1E" w14:textId="6E3A885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58E01F" w14:textId="77F842E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  <w:hideMark/>
          </w:tcPr>
          <w:p w14:paraId="529AC028" w14:textId="41D1791D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  <w:hideMark/>
          </w:tcPr>
          <w:p w14:paraId="15CA8F88" w14:textId="1A176E1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F11572" w14:textId="32EF4BDA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835E" w14:textId="5538314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5100BAF5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5A7B8" w14:textId="39FE38E7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/ Confusion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3FF1FF" w14:textId="033B62B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A33874E" w14:textId="0A2E461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5DA6046" w14:textId="10442870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5AC4C53" w14:textId="42CCA17C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F8DF66" w14:textId="42F4067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9F1E53" w14:textId="396933DD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65B40EC" w14:textId="187304B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5D697B8" w14:textId="6C91105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  <w:hideMark/>
          </w:tcPr>
          <w:p w14:paraId="34873C98" w14:textId="050342E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  <w:hideMark/>
          </w:tcPr>
          <w:p w14:paraId="432C6963" w14:textId="03A9ED8A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D3D076" w14:textId="1342168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FC02" w14:textId="7481F377" w:rsidR="00931CD6" w:rsidRPr="00934FB9" w:rsidRDefault="00300B5A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4BC31DB3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B6129" w14:textId="1CAE2129" w:rsidR="00931CD6" w:rsidRPr="005A06BE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A0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I / AKI/ elevated liver enzymes/ Anemia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6B5DAD" w14:textId="1D2FA6FA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F59263" w14:textId="639B49B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FD9FF4" w14:textId="46821CD8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FEE3220" w14:textId="01E602A4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005D157" w14:textId="48F9417F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A3CB6AA" w14:textId="00AA50D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38A394" w14:textId="00AD62D7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E823EE" w14:textId="4A6FA249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75B74004" w14:textId="32C4E89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121FE280" w14:textId="73279973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C410484" w14:textId="3D5B31C2" w:rsidR="00931CD6" w:rsidRPr="00934FB9" w:rsidRDefault="00931CD6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728C0" w14:textId="3E5B1725" w:rsidR="00931CD6" w:rsidRPr="00934FB9" w:rsidRDefault="00300B5A" w:rsidP="008C24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48B38F59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F7CBB" w14:textId="1F866A8E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cystitis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511429" w14:textId="1401A5A9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7F370B" w14:textId="25A1BBCF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66F8C24" w14:textId="6FC804FE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6037B0" w14:textId="779BA113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454961" w14:textId="34C1620B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B1D0467" w14:textId="6133C9AF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3EA80D" w14:textId="4E756F65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5C1E33F" w14:textId="3CBAC4F9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3A37D0B6" w14:textId="38F43D2A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0A4EB461" w14:textId="55135DF5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6AB40D" w14:textId="565997E0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FCCA" w14:textId="7AE563C9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106E030F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FCD5B" w14:textId="12B13B4E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hemorrhage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35F944" w14:textId="1F0E091B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A8A468" w14:textId="61F4D8E8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B8098B" w14:textId="62F1A4A3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52D238" w14:textId="748C5BC0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5577514" w14:textId="3365E1BC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3345BA" w14:textId="7CF5B58D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06B2A7" w14:textId="17E68AE6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D00B8D1" w14:textId="6BCCE2AD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shd w:val="clear" w:color="auto" w:fill="auto"/>
            <w:vAlign w:val="center"/>
          </w:tcPr>
          <w:p w14:paraId="3FBEDF0D" w14:textId="420D3DEF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shd w:val="clear" w:color="auto" w:fill="auto"/>
            <w:vAlign w:val="center"/>
          </w:tcPr>
          <w:p w14:paraId="187FC73F" w14:textId="5C3B7E62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0B8756" w14:textId="6521BD59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3EB13" w14:textId="2C1323C2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  <w:tr w:rsidR="00B210A5" w:rsidRPr="000B5FE7" w14:paraId="31FF9565" w14:textId="77777777" w:rsidTr="00B210A5">
        <w:trPr>
          <w:trHeight w:val="312"/>
        </w:trPr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D7E8B" w14:textId="092E03A3" w:rsidR="00931CD6" w:rsidRPr="000B5FE7" w:rsidRDefault="00931CD6" w:rsidP="00E37F45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B5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</w:t>
            </w:r>
          </w:p>
        </w:tc>
        <w:tc>
          <w:tcPr>
            <w:tcW w:w="99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C4F9E" w14:textId="67D4AF47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175849" w14:textId="0D601206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2B3F9" w14:textId="5139A20B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F2DED" w14:textId="4AF0CCB4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1A819" w14:textId="31B41151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AC078" w14:textId="4C629E80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4678F7" w14:textId="5F34E5F8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B4624" w14:textId="126EFA9A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1 (12.5)</w:t>
            </w:r>
          </w:p>
        </w:tc>
        <w:tc>
          <w:tcPr>
            <w:tcW w:w="9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EA593" w14:textId="34F5CEEC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82D1B7" w14:textId="64F985A8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44719" w14:textId="5ADF6AEF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88051" w14:textId="1A73911E" w:rsidR="00931CD6" w:rsidRPr="00934FB9" w:rsidRDefault="00931CD6" w:rsidP="004515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4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4.5)</w:t>
            </w:r>
          </w:p>
        </w:tc>
      </w:tr>
    </w:tbl>
    <w:p w14:paraId="09798195" w14:textId="77777777" w:rsidR="0018347F" w:rsidRPr="00154948" w:rsidRDefault="0018347F" w:rsidP="001834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 - N: number of patients, NER: neratinib, Eve: everolimus, G: gra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UTI: urinary tract infection, AKI: acute kidney injury</w:t>
      </w:r>
    </w:p>
    <w:p w14:paraId="156CD446" w14:textId="77777777" w:rsidR="0018347F" w:rsidRPr="00154948" w:rsidRDefault="0018347F" w:rsidP="001834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>* Possibly related to neratinib</w:t>
      </w:r>
    </w:p>
    <w:p w14:paraId="0B183C2D" w14:textId="77777777" w:rsidR="0018347F" w:rsidRPr="00154948" w:rsidRDefault="0018347F" w:rsidP="001834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^ Possibly related to everolimus </w:t>
      </w:r>
    </w:p>
    <w:p w14:paraId="3BC94D69" w14:textId="0F64B59D" w:rsidR="0018347F" w:rsidRPr="00154948" w:rsidRDefault="0018347F" w:rsidP="001834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∆ was defined as a dose-limiting toxicity.  </w:t>
      </w:r>
    </w:p>
    <w:p w14:paraId="34AB7E6D" w14:textId="1E5F7B90" w:rsidR="0018347F" w:rsidRPr="00154948" w:rsidRDefault="0018347F" w:rsidP="0018347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>¶ Dose level 4: (1 patient remains active on treatment</w:t>
      </w:r>
      <w:r w:rsidR="001149C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s of data cut off on July 31</w:t>
      </w:r>
      <w:r w:rsidR="001149C7" w:rsidRPr="001149C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st</w:t>
      </w:r>
      <w:r w:rsidR="001149C7">
        <w:rPr>
          <w:rFonts w:ascii="Times New Roman" w:eastAsia="Times New Roman" w:hAnsi="Times New Roman" w:cs="Times New Roman"/>
          <w:color w:val="000000"/>
          <w:sz w:val="20"/>
          <w:szCs w:val="20"/>
        </w:rPr>
        <w:t>, 2023</w:t>
      </w:r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</w:p>
    <w:p w14:paraId="2F01CAA5" w14:textId="321DE7CD" w:rsidR="000F3D8B" w:rsidRDefault="0018347F" w:rsidP="0018347F">
      <w:r w:rsidRPr="00154948">
        <w:rPr>
          <w:rFonts w:ascii="Times New Roman" w:eastAsia="Times New Roman" w:hAnsi="Times New Roman" w:cs="Times New Roman"/>
          <w:color w:val="000000"/>
          <w:sz w:val="20"/>
          <w:szCs w:val="20"/>
        </w:rPr>
        <w:t>Adverse events were graded based on the Common terminology Criteria for Adverse Event, version 4.0 (CTCAE 4.0).</w:t>
      </w:r>
    </w:p>
    <w:sectPr w:rsidR="000F3D8B" w:rsidSect="00F321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00"/>
    <w:rsid w:val="0008431B"/>
    <w:rsid w:val="000B5FE7"/>
    <w:rsid w:val="000D4B40"/>
    <w:rsid w:val="000E0258"/>
    <w:rsid w:val="000F3D8B"/>
    <w:rsid w:val="001149C7"/>
    <w:rsid w:val="0012415C"/>
    <w:rsid w:val="00154948"/>
    <w:rsid w:val="0018347F"/>
    <w:rsid w:val="001E70FF"/>
    <w:rsid w:val="0022757D"/>
    <w:rsid w:val="0024535A"/>
    <w:rsid w:val="00271BF6"/>
    <w:rsid w:val="00281C69"/>
    <w:rsid w:val="002A1D54"/>
    <w:rsid w:val="002D1861"/>
    <w:rsid w:val="002D21D0"/>
    <w:rsid w:val="00300B5A"/>
    <w:rsid w:val="00324478"/>
    <w:rsid w:val="00370DF9"/>
    <w:rsid w:val="0038512C"/>
    <w:rsid w:val="004515FE"/>
    <w:rsid w:val="004E7035"/>
    <w:rsid w:val="004F44D6"/>
    <w:rsid w:val="00504A42"/>
    <w:rsid w:val="00531363"/>
    <w:rsid w:val="00542231"/>
    <w:rsid w:val="005505DD"/>
    <w:rsid w:val="005859D7"/>
    <w:rsid w:val="005A00CC"/>
    <w:rsid w:val="005A06BE"/>
    <w:rsid w:val="005D0FB2"/>
    <w:rsid w:val="00653F55"/>
    <w:rsid w:val="006A7F25"/>
    <w:rsid w:val="006B4745"/>
    <w:rsid w:val="006C3AF9"/>
    <w:rsid w:val="00755519"/>
    <w:rsid w:val="007A4582"/>
    <w:rsid w:val="007B26EE"/>
    <w:rsid w:val="007D06C7"/>
    <w:rsid w:val="007F15E4"/>
    <w:rsid w:val="00804ED9"/>
    <w:rsid w:val="00854FF9"/>
    <w:rsid w:val="008552C0"/>
    <w:rsid w:val="008C249C"/>
    <w:rsid w:val="00900F55"/>
    <w:rsid w:val="00931CD6"/>
    <w:rsid w:val="00934FB9"/>
    <w:rsid w:val="009A7C59"/>
    <w:rsid w:val="009B214F"/>
    <w:rsid w:val="00A12795"/>
    <w:rsid w:val="00A42F32"/>
    <w:rsid w:val="00A52CEE"/>
    <w:rsid w:val="00A669DC"/>
    <w:rsid w:val="00B210A5"/>
    <w:rsid w:val="00BB6E27"/>
    <w:rsid w:val="00BC07AE"/>
    <w:rsid w:val="00BD3865"/>
    <w:rsid w:val="00C05E98"/>
    <w:rsid w:val="00D1188E"/>
    <w:rsid w:val="00D11985"/>
    <w:rsid w:val="00D14767"/>
    <w:rsid w:val="00D65031"/>
    <w:rsid w:val="00D952AD"/>
    <w:rsid w:val="00E37F45"/>
    <w:rsid w:val="00E47A17"/>
    <w:rsid w:val="00E726C7"/>
    <w:rsid w:val="00EA2EE8"/>
    <w:rsid w:val="00F11BD1"/>
    <w:rsid w:val="00F32100"/>
    <w:rsid w:val="00F912A6"/>
    <w:rsid w:val="00FB3534"/>
    <w:rsid w:val="00FC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22566"/>
  <w15:chartTrackingRefBased/>
  <w15:docId w15:val="{9158DB61-926D-4812-A529-3CF8183F6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21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E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EE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1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BD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7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g,Chieh</dc:creator>
  <cp:keywords/>
  <dc:description/>
  <cp:lastModifiedBy>Tseng,Chieh</cp:lastModifiedBy>
  <cp:revision>4</cp:revision>
  <dcterms:created xsi:type="dcterms:W3CDTF">2024-09-04T15:17:00Z</dcterms:created>
  <dcterms:modified xsi:type="dcterms:W3CDTF">2024-11-14T19:30:00Z</dcterms:modified>
</cp:coreProperties>
</file>